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B2686" w14:textId="77777777" w:rsidR="00452855" w:rsidRDefault="00452855" w:rsidP="00452855">
      <w:pPr>
        <w:spacing w:line="480" w:lineRule="auto"/>
        <w:ind w:firstLine="0"/>
        <w:rPr>
          <w:rFonts w:ascii="Arial" w:hAnsi="Arial" w:cs="Arial"/>
          <w:sz w:val="22"/>
          <w:szCs w:val="22"/>
        </w:rPr>
      </w:pPr>
      <w:r w:rsidRPr="00FF2483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3 </w:t>
      </w:r>
      <w:r w:rsidRPr="00FF2483">
        <w:rPr>
          <w:rFonts w:ascii="Arial" w:hAnsi="Arial" w:cs="Arial"/>
          <w:b/>
          <w:bCs/>
          <w:sz w:val="22"/>
          <w:szCs w:val="22"/>
        </w:rPr>
        <w:t>Table</w:t>
      </w:r>
      <w:r w:rsidRPr="00FF2483">
        <w:rPr>
          <w:rFonts w:ascii="Arial" w:hAnsi="Arial" w:cs="Arial"/>
          <w:sz w:val="22"/>
          <w:szCs w:val="22"/>
        </w:rPr>
        <w:t>. Model-adjusted geometric mean hookworm ova/gm (95% CI) among individuals with any hookworm infection.</w:t>
      </w:r>
    </w:p>
    <w:p w14:paraId="5021EBF3" w14:textId="77777777" w:rsidR="00452855" w:rsidRPr="00FF2483" w:rsidRDefault="00452855" w:rsidP="00452855">
      <w:pPr>
        <w:spacing w:line="480" w:lineRule="auto"/>
        <w:ind w:firstLine="0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2070"/>
        <w:gridCol w:w="1880"/>
      </w:tblGrid>
      <w:tr w:rsidR="00452855" w:rsidRPr="00FF2483" w14:paraId="3F4A97E9" w14:textId="77777777" w:rsidTr="00CC753C">
        <w:trPr>
          <w:cantSplit/>
          <w:tblHeader/>
          <w:jc w:val="center"/>
        </w:trPr>
        <w:tc>
          <w:tcPr>
            <w:tcW w:w="1350" w:type="dxa"/>
            <w:tcBorders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659A20" w14:textId="77777777" w:rsidR="00452855" w:rsidRPr="00FF2483" w:rsidRDefault="00452855" w:rsidP="00CC753C">
            <w:pPr>
              <w:adjustRightInd w:val="0"/>
              <w:spacing w:before="60" w:after="60" w:line="48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DA Arm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D69718" w14:textId="77777777" w:rsidR="00452855" w:rsidRPr="00FF2483" w:rsidRDefault="00452855" w:rsidP="00CC753C">
            <w:pPr>
              <w:adjustRightInd w:val="0"/>
              <w:spacing w:before="60" w:after="60" w:line="48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selin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F24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a/gm</w:t>
            </w:r>
          </w:p>
          <w:p w14:paraId="076F228D" w14:textId="77777777" w:rsidR="00452855" w:rsidRPr="00FF2483" w:rsidRDefault="00452855" w:rsidP="00CC753C">
            <w:pPr>
              <w:adjustRightInd w:val="0"/>
              <w:spacing w:before="60" w:after="60" w:line="48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880" w:type="dxa"/>
            <w:tcBorders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8D42DB" w14:textId="77777777" w:rsidR="00452855" w:rsidRPr="00FF2483" w:rsidRDefault="00452855" w:rsidP="00CC753C">
            <w:pPr>
              <w:adjustRightInd w:val="0"/>
              <w:spacing w:before="60" w:after="60" w:line="48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 months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F24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a/gm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F24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95% CI)</w:t>
            </w:r>
          </w:p>
        </w:tc>
      </w:tr>
      <w:tr w:rsidR="00452855" w:rsidRPr="00FF2483" w14:paraId="1B79F28E" w14:textId="77777777" w:rsidTr="00CC753C">
        <w:trPr>
          <w:cantSplit/>
          <w:jc w:val="center"/>
        </w:trPr>
        <w:tc>
          <w:tcPr>
            <w:tcW w:w="1350" w:type="dxa"/>
            <w:tcBorders>
              <w:top w:val="single" w:sz="6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B2A302" w14:textId="77777777" w:rsidR="00452855" w:rsidRPr="00FF2483" w:rsidRDefault="00452855" w:rsidP="00CC753C">
            <w:pPr>
              <w:adjustRightInd w:val="0"/>
              <w:spacing w:before="60" w:after="60" w:line="48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sz w:val="22"/>
                <w:szCs w:val="22"/>
              </w:rPr>
              <w:t>DA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2443A3" w14:textId="77777777" w:rsidR="00452855" w:rsidRPr="00FF2483" w:rsidRDefault="00452855" w:rsidP="00CC753C">
            <w:pPr>
              <w:adjustRightInd w:val="0"/>
              <w:spacing w:before="60" w:after="60" w:line="48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sz w:val="22"/>
                <w:szCs w:val="22"/>
              </w:rPr>
              <w:t>343 (227,518)</w:t>
            </w:r>
          </w:p>
        </w:tc>
        <w:tc>
          <w:tcPr>
            <w:tcW w:w="1880" w:type="dxa"/>
            <w:tcBorders>
              <w:top w:val="single" w:sz="6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43C219" w14:textId="77777777" w:rsidR="00452855" w:rsidRPr="00FF2483" w:rsidRDefault="00452855" w:rsidP="00CC753C">
            <w:pPr>
              <w:adjustRightInd w:val="0"/>
              <w:spacing w:before="60" w:after="60" w:line="48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sz w:val="22"/>
                <w:szCs w:val="22"/>
              </w:rPr>
              <w:t>94 (68,129)</w:t>
            </w:r>
          </w:p>
        </w:tc>
      </w:tr>
      <w:tr w:rsidR="00452855" w:rsidRPr="00FF2483" w14:paraId="70AF45F6" w14:textId="77777777" w:rsidTr="00CC753C">
        <w:trPr>
          <w:cantSplit/>
          <w:jc w:val="center"/>
        </w:trPr>
        <w:tc>
          <w:tcPr>
            <w:tcW w:w="1350" w:type="dxa"/>
            <w:tcBorders>
              <w:bottom w:val="single" w:sz="6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5AF147" w14:textId="77777777" w:rsidR="00452855" w:rsidRPr="00FF2483" w:rsidRDefault="00452855" w:rsidP="00CC753C">
            <w:pPr>
              <w:adjustRightInd w:val="0"/>
              <w:spacing w:before="60" w:after="60" w:line="48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sz w:val="22"/>
                <w:szCs w:val="22"/>
              </w:rPr>
              <w:t>IDA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E6F368" w14:textId="77777777" w:rsidR="00452855" w:rsidRPr="00FF2483" w:rsidRDefault="00452855" w:rsidP="00CC753C">
            <w:pPr>
              <w:adjustRightInd w:val="0"/>
              <w:spacing w:before="60" w:after="60" w:line="48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sz w:val="22"/>
                <w:szCs w:val="22"/>
              </w:rPr>
              <w:t>207 (140,308)</w:t>
            </w:r>
          </w:p>
        </w:tc>
        <w:tc>
          <w:tcPr>
            <w:tcW w:w="1880" w:type="dxa"/>
            <w:tcBorders>
              <w:bottom w:val="single" w:sz="6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14A29D" w14:textId="77777777" w:rsidR="00452855" w:rsidRPr="00FF2483" w:rsidRDefault="00452855" w:rsidP="00CC753C">
            <w:pPr>
              <w:adjustRightInd w:val="0"/>
              <w:spacing w:before="60" w:after="60" w:line="480" w:lineRule="auto"/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sz w:val="22"/>
                <w:szCs w:val="22"/>
              </w:rPr>
              <w:t>114 (82,160)</w:t>
            </w:r>
          </w:p>
        </w:tc>
      </w:tr>
    </w:tbl>
    <w:p w14:paraId="0F1BE1E9" w14:textId="77777777" w:rsidR="00452855" w:rsidRDefault="00452855" w:rsidP="00452855">
      <w:pPr>
        <w:spacing w:line="480" w:lineRule="auto"/>
        <w:ind w:firstLine="0"/>
        <w:rPr>
          <w:rFonts w:ascii="Arial" w:hAnsi="Arial" w:cs="Arial"/>
          <w:sz w:val="22"/>
          <w:szCs w:val="22"/>
        </w:rPr>
      </w:pPr>
    </w:p>
    <w:p w14:paraId="3BB65EB8" w14:textId="77777777" w:rsidR="00452855" w:rsidRDefault="00452855" w:rsidP="00452855">
      <w:pPr>
        <w:spacing w:line="480" w:lineRule="auto"/>
        <w:ind w:firstLine="0"/>
        <w:rPr>
          <w:rFonts w:ascii="Arial" w:hAnsi="Arial" w:cs="Arial"/>
          <w:sz w:val="22"/>
          <w:szCs w:val="22"/>
        </w:rPr>
      </w:pPr>
      <w:r w:rsidRPr="00FF2483">
        <w:rPr>
          <w:rFonts w:ascii="Arial" w:hAnsi="Arial" w:cs="Arial"/>
          <w:sz w:val="22"/>
          <w:szCs w:val="22"/>
        </w:rPr>
        <w:t xml:space="preserve">Using the linear mixed model with PROC MIXED in SAS 9.4 </w:t>
      </w:r>
      <w:r w:rsidRPr="00A004FB">
        <w:rPr>
          <w:rFonts w:ascii="Arial" w:hAnsi="Arial" w:cs="Arial"/>
          <w:i/>
          <w:iCs/>
          <w:sz w:val="22"/>
          <w:szCs w:val="22"/>
        </w:rPr>
        <w:t>p</w:t>
      </w:r>
      <w:r w:rsidRPr="00FF2483">
        <w:rPr>
          <w:rFonts w:ascii="Arial" w:hAnsi="Arial" w:cs="Arial"/>
          <w:sz w:val="22"/>
          <w:szCs w:val="22"/>
        </w:rPr>
        <w:t xml:space="preserve">=0.308 for IDA versus DA at 12 </w:t>
      </w:r>
      <w:r>
        <w:rPr>
          <w:rFonts w:ascii="Arial" w:hAnsi="Arial" w:cs="Arial"/>
          <w:sz w:val="22"/>
          <w:szCs w:val="22"/>
        </w:rPr>
        <w:t xml:space="preserve">months. </w:t>
      </w:r>
    </w:p>
    <w:p w14:paraId="05DDE2A4" w14:textId="77777777" w:rsidR="006A7739" w:rsidRDefault="006A7739"/>
    <w:sectPr w:rsidR="006A7739" w:rsidSect="00452855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Oldalszm"/>
      </w:rPr>
      <w:id w:val="2131351125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5E5C7FB9" w14:textId="77777777" w:rsidR="00452855" w:rsidRDefault="00452855" w:rsidP="00EC7BA2">
        <w:pPr>
          <w:pStyle w:val="llb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1D9CD5F8" w14:textId="77777777" w:rsidR="00452855" w:rsidRDefault="00452855" w:rsidP="00FF2483">
    <w:pPr>
      <w:pStyle w:val="ll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Oldalszm"/>
      </w:rPr>
      <w:id w:val="-1019148338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58668DB8" w14:textId="77777777" w:rsidR="00452855" w:rsidRDefault="00452855" w:rsidP="00EC7BA2">
        <w:pPr>
          <w:pStyle w:val="llb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7157A036" w14:textId="77777777" w:rsidR="00452855" w:rsidRDefault="00452855" w:rsidP="00FF2483">
    <w:pPr>
      <w:pStyle w:val="llb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855"/>
    <w:rsid w:val="00452855"/>
    <w:rsid w:val="005715D2"/>
    <w:rsid w:val="006A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C547C"/>
  <w15:chartTrackingRefBased/>
  <w15:docId w15:val="{FBBF02A5-8E60-457D-A091-91C125C40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52855"/>
    <w:pPr>
      <w:spacing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452855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52855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52855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52855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52855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52855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52855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52855"/>
    <w:pPr>
      <w:keepNext/>
      <w:keepLines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52855"/>
    <w:pPr>
      <w:keepNext/>
      <w:keepLines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52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52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528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52855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52855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52855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52855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52855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52855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52855"/>
    <w:pPr>
      <w:spacing w:after="80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452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5285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452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52855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452855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52855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452855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52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52855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52855"/>
    <w:rPr>
      <w:b/>
      <w:bCs/>
      <w:smallCaps/>
      <w:color w:val="0F4761" w:themeColor="accent1" w:themeShade="BF"/>
      <w:spacing w:val="5"/>
    </w:rPr>
  </w:style>
  <w:style w:type="paragraph" w:styleId="llb">
    <w:name w:val="footer"/>
    <w:basedOn w:val="Norml"/>
    <w:link w:val="llbChar"/>
    <w:uiPriority w:val="99"/>
    <w:unhideWhenUsed/>
    <w:rsid w:val="0045285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llbChar">
    <w:name w:val="Élőláb Char"/>
    <w:basedOn w:val="Bekezdsalapbettpusa"/>
    <w:link w:val="llb"/>
    <w:uiPriority w:val="99"/>
    <w:rsid w:val="00452855"/>
    <w:rPr>
      <w:kern w:val="0"/>
      <w:sz w:val="24"/>
      <w:szCs w:val="24"/>
      <w:lang w:val="en-US"/>
      <w14:ligatures w14:val="none"/>
    </w:rPr>
  </w:style>
  <w:style w:type="character" w:styleId="Oldalszm">
    <w:name w:val="page number"/>
    <w:basedOn w:val="Bekezdsalapbettpusa"/>
    <w:uiPriority w:val="99"/>
    <w:semiHidden/>
    <w:unhideWhenUsed/>
    <w:rsid w:val="00452855"/>
  </w:style>
  <w:style w:type="character" w:styleId="Sorszma">
    <w:name w:val="line number"/>
    <w:basedOn w:val="Bekezdsalapbettpusa"/>
    <w:uiPriority w:val="99"/>
    <w:semiHidden/>
    <w:unhideWhenUsed/>
    <w:rsid w:val="00452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92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5-01-31T22:21:00Z</dcterms:created>
  <dcterms:modified xsi:type="dcterms:W3CDTF">2025-01-31T22:22:00Z</dcterms:modified>
</cp:coreProperties>
</file>